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9EF" w:rsidRDefault="00162C8E">
      <w:pPr>
        <w:widowControl/>
        <w:jc w:val="center"/>
        <w:textAlignment w:val="center"/>
        <w:rPr>
          <w:rFonts w:ascii="Times New Roman" w:eastAsia="等线" w:hAnsi="Times New Roman" w:cs="Times New Roman"/>
          <w:color w:val="000000"/>
          <w:kern w:val="0"/>
          <w:sz w:val="22"/>
          <w:szCs w:val="22"/>
          <w:lang w:bidi="ar"/>
        </w:rPr>
      </w:pPr>
      <w:bookmarkStart w:id="0" w:name="_GoBack"/>
      <w:bookmarkEnd w:id="0"/>
      <w:r w:rsidRPr="00162C8E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Table 4. Differential expression of </w:t>
      </w:r>
      <w:proofErr w:type="spellStart"/>
      <w:r w:rsidRPr="00162C8E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>necroptosis</w:t>
      </w:r>
      <w:proofErr w:type="spellEnd"/>
      <w:r w:rsidRPr="00162C8E">
        <w:rPr>
          <w:rFonts w:ascii="Times New Roman" w:eastAsia="等线" w:hAnsi="Times New Roman" w:cs="Times New Roman"/>
          <w:b/>
          <w:bCs/>
          <w:color w:val="000000"/>
          <w:kern w:val="0"/>
          <w:sz w:val="22"/>
          <w:szCs w:val="22"/>
          <w:lang w:bidi="ar"/>
        </w:rPr>
        <w:t>-related genes.</w:t>
      </w:r>
    </w:p>
    <w:tbl>
      <w:tblPr>
        <w:tblW w:w="74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67"/>
        <w:gridCol w:w="1445"/>
        <w:gridCol w:w="1445"/>
        <w:gridCol w:w="1371"/>
        <w:gridCol w:w="1371"/>
      </w:tblGrid>
      <w:tr w:rsidR="007D19EF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19EF" w:rsidRPr="00494234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49423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NRG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19EF" w:rsidRPr="00494234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49423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old Ch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19EF" w:rsidRPr="00494234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49423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log2F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19EF" w:rsidRPr="00494234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2"/>
                <w:szCs w:val="22"/>
              </w:rPr>
            </w:pPr>
            <w:r w:rsidRPr="00494234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D19EF" w:rsidRPr="00494234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</w:pPr>
            <w:r w:rsidRPr="00494234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FDR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0754064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6029809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9E-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2E-2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6.0261797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5912437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0E-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E-2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634824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494370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E-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0E-0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42059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00793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1E-0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MP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609050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9715196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9E-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E-0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G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5.3808603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4278368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5E-0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K2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485193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86370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6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3E-0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N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67767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880815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0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3E-0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IF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6984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882548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44E-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1492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5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6823093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50443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7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7092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P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53464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354888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3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0921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131008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584591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5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0823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63002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15442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1E-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4235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LC25A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585894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652964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134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2620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SF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41550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480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87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73394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89557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980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3474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0187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CAR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074544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5367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521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264537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13140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989045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6206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79243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865959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18192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225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286307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39891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59756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9702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743087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X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30509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5131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0949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24734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PS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267629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127456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224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72397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Z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89338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71102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6115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578294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90A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00549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35834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1295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91673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558657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983332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0408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02692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98003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1833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2781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21805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90083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2823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5492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371675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AI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003655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06404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8801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415481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419318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51927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925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98812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085485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79674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06217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214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FL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435580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296290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936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352280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904147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402938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9996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75630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D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06706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5935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7264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75630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183525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987362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7659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627835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21142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070511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6588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587967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P90A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28835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89190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2904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062151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PM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093378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950174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547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71933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LOX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424936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16773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30035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414461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23345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041900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5325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74365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K2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801863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648630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840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0644757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GAM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31387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63098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2663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671496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60518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6884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0302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671496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TNFRSF1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9058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4678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0966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314958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C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787208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308401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0552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526164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86944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639503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99124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526164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L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644257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48293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19553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77819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H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44618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271967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70309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619391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2022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8748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6789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619391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17698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24709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505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198450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06567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6464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670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198450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LR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388530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981360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58456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220676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48271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86176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840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728534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301384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908875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7227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631462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15554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94737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6617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44627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96068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37617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33038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525880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0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85859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36164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79492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348111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Z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235247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910432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36845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407292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PS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053027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43844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5639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523831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4647848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506888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9071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248702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79867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559939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08394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248702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530576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2545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97621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248702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IF2A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75065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45797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8774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248702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604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56396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48822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248702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PK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938576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71678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72776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93320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DAC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00834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640368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5138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93320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G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0540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92918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70677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593320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MG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49289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9056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03327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889927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68049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2538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54493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286174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871789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88056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3069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7286174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G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081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44127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95798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70228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F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992777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621657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26472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842211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DA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81060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0934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08745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988286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821885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41460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237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72555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24568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80224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82300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35672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DA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93373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550450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91065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415543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295417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1153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73237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415543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PK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3021284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808717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7254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933793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H2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78956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18434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48084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933793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6512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39322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5014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350665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529347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097723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50561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578504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BCK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99434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64388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60220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934644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393659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8231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3176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412516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5383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44954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5197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412516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CA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76184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2341138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77175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610411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330523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022340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98739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038205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35331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8836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41648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777811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31488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96885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8522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90331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76912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8734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15059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362867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XIA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14194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08290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69180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1815865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B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385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31734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2983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516317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326690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017855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70506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538501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MJD7-PLA2G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62752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365718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91864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779256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124589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537521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64048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258359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08307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83577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40575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953664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9260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33486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50275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953664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45984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23087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7162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953664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J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31544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30202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52943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511251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LUD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55684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284743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6108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437908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5041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773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91796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6625924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YK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753008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4740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05179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25530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28503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69013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32452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25530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13368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68356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15137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25530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K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413683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19312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8282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544915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JAK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18132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68868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71153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41377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28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06045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21888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804046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YG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333729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806226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46026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103558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D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73031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016921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91729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341155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GR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52446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80202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62019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159319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2429067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3137180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19766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634916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RC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46209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96871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89224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634916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YB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80241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06570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37545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634916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FRSF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662086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24898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98838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9320137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QSTM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17049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65829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5676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963756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P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505851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1931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13968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592549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8165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29588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1952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5925496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B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41445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1546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2865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826114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657033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918059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71402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0106802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90701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30968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74574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5140559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CROH2A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25034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1465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05487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501076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31344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445256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10225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572017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RF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5496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705610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664438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572017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N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403229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570314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20710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244159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LR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1029688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413920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93829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3367693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ARPI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89673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71077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8148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711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TA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91358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5384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90149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5224627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NM1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171355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245120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7830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8400858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ASL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84698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1172940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22534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AR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0030610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004409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1442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MK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19476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8070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58585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LA2G4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27572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9723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SP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24344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828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48251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231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62149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LK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82096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0346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PATA2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20363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4465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08429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HMP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71367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6283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103-CHM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86164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46629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25353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276799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F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84058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44059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00960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7D19EF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2AC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81846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577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D19EF" w:rsidRDefault="00494234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</w:tbl>
    <w:p w:rsidR="007D19EF" w:rsidRDefault="007D19EF"/>
    <w:sectPr w:rsidR="007D1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3ZGI4NTJkZmY1ZmU4NWQ1ZmVmNzkzOWEwY2U3YmEifQ=="/>
  </w:docVars>
  <w:rsids>
    <w:rsidRoot w:val="6FB97246"/>
    <w:rsid w:val="00162C8E"/>
    <w:rsid w:val="00494234"/>
    <w:rsid w:val="007D19EF"/>
    <w:rsid w:val="14291E92"/>
    <w:rsid w:val="31940C48"/>
    <w:rsid w:val="6FB9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925D2AC-8770-4D67-9BC1-89E320171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0</Words>
  <Characters>6499</Characters>
  <Application>Microsoft Office Word</Application>
  <DocSecurity>0</DocSecurity>
  <Lines>54</Lines>
  <Paragraphs>15</Paragraphs>
  <ScaleCrop>false</ScaleCrop>
  <Company/>
  <LinksUpToDate>false</LinksUpToDate>
  <CharactersWithSpaces>7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于龙臣</dc:creator>
  <cp:lastModifiedBy>Saravanan</cp:lastModifiedBy>
  <cp:revision>3</cp:revision>
  <dcterms:created xsi:type="dcterms:W3CDTF">2023-02-10T12:58:00Z</dcterms:created>
  <dcterms:modified xsi:type="dcterms:W3CDTF">2023-05-1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7EC2A12033E40D9B909CC6FE97C5722</vt:lpwstr>
  </property>
</Properties>
</file>